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9D140" w14:textId="0657B63D" w:rsidR="00AC0883" w:rsidRPr="00AC0883" w:rsidRDefault="00AC0883" w:rsidP="00AC0883">
      <w:pPr>
        <w:spacing w:before="120" w:after="24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AC0883">
        <w:rPr>
          <w:rFonts w:ascii="Times New Roman" w:eastAsia="Calibri" w:hAnsi="Times New Roman" w:cs="Times New Roman"/>
          <w:b/>
          <w:sz w:val="24"/>
          <w:szCs w:val="24"/>
        </w:rPr>
        <w:t>Supplement</w:t>
      </w:r>
      <w:r w:rsidR="00E63D91">
        <w:rPr>
          <w:rFonts w:ascii="Times New Roman" w:eastAsia="Calibri" w:hAnsi="Times New Roman" w:cs="Times New Roman"/>
          <w:b/>
          <w:sz w:val="24"/>
          <w:szCs w:val="24"/>
        </w:rPr>
        <w:t>ary Figure</w:t>
      </w:r>
    </w:p>
    <w:p w14:paraId="635D5E89" w14:textId="77777777" w:rsidR="00AC0883" w:rsidRPr="00AC0883" w:rsidRDefault="00AC0883" w:rsidP="00AC0883">
      <w:pPr>
        <w:spacing w:after="0" w:line="240" w:lineRule="auto"/>
        <w:rPr>
          <w:rFonts w:ascii="Times New Roman" w:eastAsia="Calibri" w:hAnsi="Times New Roman" w:cs="Times New Roman"/>
          <w:b/>
          <w:sz w:val="24"/>
        </w:rPr>
      </w:pPr>
      <w:r w:rsidRPr="00AC0883">
        <w:rPr>
          <w:rFonts w:ascii="Times New Roman" w:eastAsia="MS Mincho" w:hAnsi="Times New Roman" w:cs="Times New Roman"/>
          <w:noProof/>
          <w:sz w:val="24"/>
        </w:rPr>
        <w:drawing>
          <wp:inline distT="0" distB="0" distL="0" distR="0" wp14:anchorId="0469E348" wp14:editId="6D40EB43">
            <wp:extent cx="6208395" cy="2403475"/>
            <wp:effectExtent l="19050" t="19050" r="20955" b="15875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403475"/>
                    </a:xfrm>
                    <a:prstGeom prst="rect">
                      <a:avLst/>
                    </a:prstGeom>
                    <a:ln w="1905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7099F33E" w14:textId="22078450" w:rsidR="00342C01" w:rsidRPr="00AC0883" w:rsidRDefault="00AC0883" w:rsidP="00AC0883">
      <w:pPr>
        <w:spacing w:after="0" w:line="240" w:lineRule="auto"/>
        <w:rPr>
          <w:rFonts w:ascii="Times New Roman" w:eastAsia="Calibri" w:hAnsi="Times New Roman" w:cs="Times New Roman"/>
          <w:b/>
          <w:sz w:val="24"/>
        </w:rPr>
      </w:pPr>
      <w:r w:rsidRPr="00AC0883">
        <w:rPr>
          <w:rFonts w:ascii="Times New Roman" w:eastAsia="Calibri" w:hAnsi="Times New Roman" w:cs="Times New Roman"/>
          <w:b/>
          <w:sz w:val="24"/>
        </w:rPr>
        <w:t>Figure S1: Percentages of tumor (T) stage-specific prostate cancer cases for men aged 50 years and older in Lower Saxony and Groningen province from 2003─2012.</w:t>
      </w:r>
    </w:p>
    <w:sectPr w:rsidR="00342C01" w:rsidRPr="00AC0883" w:rsidSect="00AA5A3E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883"/>
    <w:rsid w:val="00075571"/>
    <w:rsid w:val="000D3ECC"/>
    <w:rsid w:val="001626B9"/>
    <w:rsid w:val="001C31CC"/>
    <w:rsid w:val="00485983"/>
    <w:rsid w:val="004F15A9"/>
    <w:rsid w:val="00667A3B"/>
    <w:rsid w:val="00787CBF"/>
    <w:rsid w:val="008F6B15"/>
    <w:rsid w:val="00A60128"/>
    <w:rsid w:val="00AA5A3E"/>
    <w:rsid w:val="00AC0883"/>
    <w:rsid w:val="00E63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36ED52"/>
  <w15:chartTrackingRefBased/>
  <w15:docId w15:val="{3BC2FEED-138D-49A6-8E7A-85643554C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C08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Winter</dc:creator>
  <cp:keywords/>
  <dc:description/>
  <cp:lastModifiedBy>Naimeng Liu</cp:lastModifiedBy>
  <cp:revision>3</cp:revision>
  <dcterms:created xsi:type="dcterms:W3CDTF">2021-05-09T15:36:00Z</dcterms:created>
  <dcterms:modified xsi:type="dcterms:W3CDTF">2021-05-14T11:42:00Z</dcterms:modified>
</cp:coreProperties>
</file>